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79E0" w:rsidRPr="00FD5A58" w:rsidRDefault="00FD5A58">
      <w:pPr>
        <w:rPr>
          <w:b/>
          <w:bCs/>
        </w:rPr>
      </w:pPr>
      <w:r>
        <w:rPr>
          <w:b/>
          <w:bCs/>
        </w:rPr>
        <w:t xml:space="preserve">Appendix Table </w:t>
      </w:r>
      <w:r w:rsidR="00E00DFF">
        <w:rPr>
          <w:b/>
          <w:bCs/>
        </w:rPr>
        <w:t>1</w:t>
      </w:r>
      <w:r>
        <w:rPr>
          <w:b/>
          <w:bCs/>
        </w:rPr>
        <w:t xml:space="preserve">. </w:t>
      </w:r>
      <w:r w:rsidR="00E379E0">
        <w:rPr>
          <w:b/>
          <w:bCs/>
        </w:rPr>
        <w:t xml:space="preserve">Outcomes by Predicted </w:t>
      </w:r>
      <w:proofErr w:type="spellStart"/>
      <w:r w:rsidR="00E379E0">
        <w:rPr>
          <w:b/>
          <w:bCs/>
        </w:rPr>
        <w:t>ypN</w:t>
      </w:r>
      <w:proofErr w:type="spellEnd"/>
      <w:r w:rsidR="00E379E0">
        <w:rPr>
          <w:b/>
          <w:bCs/>
        </w:rPr>
        <w:t xml:space="preserve"> Status after </w:t>
      </w:r>
      <w:r w:rsidR="00B31120">
        <w:rPr>
          <w:b/>
          <w:bCs/>
        </w:rPr>
        <w:t xml:space="preserve">Neoadjuvant Chemotherapy and Radiotherapy with </w:t>
      </w:r>
      <w:r w:rsidR="00E379E0">
        <w:rPr>
          <w:b/>
          <w:bCs/>
        </w:rPr>
        <w:t>ENI – Training &amp; Testing Cohorts</w:t>
      </w:r>
    </w:p>
    <w:tbl>
      <w:tblPr>
        <w:tblStyle w:val="TableGrid"/>
        <w:tblW w:w="11970" w:type="dxa"/>
        <w:tblLook w:val="04A0" w:firstRow="1" w:lastRow="0" w:firstColumn="1" w:lastColumn="0" w:noHBand="0" w:noVBand="1"/>
      </w:tblPr>
      <w:tblGrid>
        <w:gridCol w:w="2880"/>
        <w:gridCol w:w="2700"/>
        <w:gridCol w:w="3150"/>
        <w:gridCol w:w="1800"/>
        <w:gridCol w:w="1440"/>
      </w:tblGrid>
      <w:tr w:rsidR="005C2EFA" w:rsidTr="00E379E0"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5C2EFA" w:rsidRDefault="005C2EFA"/>
        </w:tc>
        <w:tc>
          <w:tcPr>
            <w:tcW w:w="9090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E379E0" w:rsidRDefault="00E379E0" w:rsidP="00E379E0">
            <w:pPr>
              <w:jc w:val="center"/>
            </w:pPr>
            <w:r>
              <w:t>Training Cohort</w:t>
            </w: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5C2EFA" w:rsidRDefault="005C2EFA"/>
        </w:tc>
        <w:tc>
          <w:tcPr>
            <w:tcW w:w="2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E379E0" w:rsidP="00E379E0">
            <w:pPr>
              <w:jc w:val="center"/>
            </w:pPr>
            <w:r>
              <w:t xml:space="preserve">Predicted </w:t>
            </w:r>
            <w:proofErr w:type="spellStart"/>
            <w:r w:rsidRPr="00E379E0">
              <w:t>ypN</w:t>
            </w:r>
            <w:proofErr w:type="spellEnd"/>
            <w:r w:rsidR="00B31120">
              <w:t>+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E379E0" w:rsidP="00E379E0">
            <w:pPr>
              <w:jc w:val="center"/>
            </w:pPr>
            <w:r>
              <w:t>Predicted ypN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000000" w:rsidP="00E379E0">
            <w:pPr>
              <w:jc w:val="center"/>
            </w:pPr>
            <w: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E379E0" w:rsidP="00E379E0">
            <w:pPr>
              <w:jc w:val="center"/>
            </w:pPr>
            <w:r>
              <w:t>p-value</w:t>
            </w:r>
          </w:p>
        </w:tc>
      </w:tr>
      <w:tr w:rsidR="005C2EFA" w:rsidTr="00E379E0"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C2EFA" w:rsidRDefault="00000000">
            <w:r>
              <w:t>N</w:t>
            </w:r>
          </w:p>
        </w:tc>
        <w:tc>
          <w:tcPr>
            <w:tcW w:w="27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01 (34.4%)</w:t>
            </w:r>
          </w:p>
        </w:tc>
        <w:tc>
          <w:tcPr>
            <w:tcW w:w="31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93 (65.6%)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94 (100.0%)</w:t>
            </w:r>
          </w:p>
        </w:tc>
        <w:tc>
          <w:tcPr>
            <w:tcW w:w="144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E379E0">
            <w:proofErr w:type="spellStart"/>
            <w:r>
              <w:t>ypN</w:t>
            </w:r>
            <w:proofErr w:type="spellEnd"/>
            <w:r>
              <w:t xml:space="preserve">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>
            <w:r>
              <w:t xml:space="preserve">  </w:t>
            </w:r>
            <w:r w:rsidR="00E379E0">
              <w:t>ypN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30 (29.7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38 (71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68 (5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Pr="001D1D80" w:rsidRDefault="00000000" w:rsidP="00E379E0">
            <w:pPr>
              <w:jc w:val="center"/>
              <w:rPr>
                <w:b/>
                <w:bCs/>
              </w:rPr>
            </w:pPr>
            <w:r w:rsidRPr="001D1D80">
              <w:rPr>
                <w:b/>
                <w:bCs/>
              </w:rPr>
              <w:t>&lt;0.001</w:t>
            </w: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>
            <w:r>
              <w:t xml:space="preserve">  </w:t>
            </w:r>
            <w:proofErr w:type="spellStart"/>
            <w:r w:rsidR="00E379E0">
              <w:t>ypN</w:t>
            </w:r>
            <w:proofErr w:type="spellEnd"/>
            <w:r w:rsidR="00E379E0"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71 (70.3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55 (28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26 (4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E379E0">
            <w:r>
              <w:t>Tumor Primary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>
            <w:r>
              <w:t xml:space="preserve">  </w:t>
            </w:r>
            <w:r w:rsidR="00E379E0">
              <w:t>No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7 (22.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2 (22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9 (2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0.988</w:t>
            </w: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79E0" w:rsidRDefault="00000000">
            <w:r>
              <w:t xml:space="preserve">  </w:t>
            </w:r>
            <w:r w:rsidR="00E379E0">
              <w:t>Stable to Partial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4 (77.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76 (7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00 (77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1D1D80">
            <w:r>
              <w:t>Margin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>
            <w:r>
              <w:t xml:space="preserve"> 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37 (37.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4 (12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61 (2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2EFA" w:rsidRPr="001D1D80" w:rsidRDefault="00000000" w:rsidP="00E379E0">
            <w:pPr>
              <w:jc w:val="center"/>
              <w:rPr>
                <w:b/>
                <w:bCs/>
              </w:rPr>
            </w:pPr>
            <w:r w:rsidRPr="001D1D80">
              <w:rPr>
                <w:b/>
                <w:bCs/>
              </w:rPr>
              <w:t>&lt;0.001</w:t>
            </w:r>
          </w:p>
        </w:tc>
      </w:tr>
      <w:tr w:rsidR="005C2EFA" w:rsidTr="00E379E0">
        <w:tc>
          <w:tcPr>
            <w:tcW w:w="288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000000">
            <w:r>
              <w:t xml:space="preserve">  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62 (62.6%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165 (87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C2EFA" w:rsidRDefault="00000000" w:rsidP="00E379E0">
            <w:pPr>
              <w:jc w:val="center"/>
            </w:pPr>
            <w:r>
              <w:t>227 (78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5C2EFA" w:rsidRDefault="005C2EFA" w:rsidP="00E379E0">
            <w:pPr>
              <w:jc w:val="center"/>
            </w:pPr>
          </w:p>
        </w:tc>
      </w:tr>
      <w:tr w:rsidR="00FD5A58" w:rsidTr="00E379E0"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FD5A58" w:rsidRDefault="00FD5A58" w:rsidP="00145E7B"/>
        </w:tc>
        <w:tc>
          <w:tcPr>
            <w:tcW w:w="9090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FD5A58" w:rsidRDefault="00E379E0" w:rsidP="00E379E0">
            <w:pPr>
              <w:jc w:val="center"/>
            </w:pPr>
            <w:r>
              <w:t>Testing Cohort</w:t>
            </w: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E379E0" w:rsidRDefault="00E379E0" w:rsidP="00E379E0"/>
        </w:tc>
        <w:tc>
          <w:tcPr>
            <w:tcW w:w="2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B31120" w:rsidP="00B31120">
            <w:pPr>
              <w:jc w:val="center"/>
            </w:pPr>
            <w:r>
              <w:t xml:space="preserve">Predicted </w:t>
            </w:r>
            <w:proofErr w:type="spellStart"/>
            <w:r>
              <w:t>ypN</w:t>
            </w:r>
            <w:proofErr w:type="spellEnd"/>
            <w:r>
              <w:t>+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E379E0" w:rsidP="00B31120">
            <w:pPr>
              <w:jc w:val="center"/>
            </w:pPr>
            <w:r>
              <w:t>Predicted ypN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E379E0" w:rsidP="00E379E0">
            <w:pPr>
              <w:jc w:val="center"/>
            </w:pPr>
            <w: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E379E0" w:rsidRDefault="00E379E0" w:rsidP="00E379E0">
            <w:pPr>
              <w:jc w:val="center"/>
            </w:pPr>
            <w:r>
              <w:t>p-value</w:t>
            </w:r>
          </w:p>
        </w:tc>
      </w:tr>
      <w:tr w:rsidR="00E379E0" w:rsidTr="00E379E0"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>N</w:t>
            </w:r>
          </w:p>
        </w:tc>
        <w:tc>
          <w:tcPr>
            <w:tcW w:w="27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45 (38.8%)</w:t>
            </w:r>
          </w:p>
        </w:tc>
        <w:tc>
          <w:tcPr>
            <w:tcW w:w="31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71 (61.2%)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116 (100.0%)</w:t>
            </w:r>
          </w:p>
        </w:tc>
        <w:tc>
          <w:tcPr>
            <w:tcW w:w="144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1D1D80" w:rsidP="00145E7B">
            <w:proofErr w:type="spellStart"/>
            <w:r>
              <w:t>ypN</w:t>
            </w:r>
            <w:proofErr w:type="spellEnd"/>
            <w:r>
              <w:t xml:space="preserve">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 xml:space="preserve">  </w:t>
            </w:r>
            <w:r w:rsidR="001D1D80">
              <w:t>ypN</w:t>
            </w:r>
            <w: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0 (44.4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51 (71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71 (61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Pr="001D1D80" w:rsidRDefault="00FD5A58" w:rsidP="00E379E0">
            <w:pPr>
              <w:jc w:val="center"/>
              <w:rPr>
                <w:b/>
                <w:bCs/>
              </w:rPr>
            </w:pPr>
            <w:r w:rsidRPr="001D1D80">
              <w:rPr>
                <w:b/>
                <w:bCs/>
              </w:rPr>
              <w:t>0.003</w:t>
            </w: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 xml:space="preserve">  </w:t>
            </w:r>
            <w:proofErr w:type="spellStart"/>
            <w:r w:rsidR="001D1D80">
              <w:t>ypN</w:t>
            </w:r>
            <w:proofErr w:type="spellEnd"/>
            <w:r w:rsidR="001D1D80"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5 (55.6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0 (28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45 (38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1D1D80" w:rsidP="00145E7B">
            <w:r>
              <w:t>Tumor Primary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 xml:space="preserve">  </w:t>
            </w:r>
            <w:r w:rsidR="001D1D80">
              <w:t>No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 (10.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10 (24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12 (2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0.212</w:t>
            </w: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 xml:space="preserve">  </w:t>
            </w:r>
            <w:r w:rsidR="001D1D80">
              <w:t>Stable to Partial Respon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17 (89.5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31 (7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48 (8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1D1D80" w:rsidP="00145E7B">
            <w:r>
              <w:t>Margin Stat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145E7B">
            <w:r>
              <w:t xml:space="preserve"> 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18 (40.0%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7 (10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5 (2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D5A58" w:rsidRPr="001D1D80" w:rsidRDefault="00FD5A58" w:rsidP="00E379E0">
            <w:pPr>
              <w:jc w:val="center"/>
              <w:rPr>
                <w:b/>
                <w:bCs/>
              </w:rPr>
            </w:pPr>
            <w:r w:rsidRPr="001D1D80">
              <w:rPr>
                <w:b/>
                <w:bCs/>
              </w:rPr>
              <w:t>&lt;0.001</w:t>
            </w:r>
          </w:p>
        </w:tc>
      </w:tr>
      <w:tr w:rsidR="00E379E0" w:rsidTr="00E379E0">
        <w:tc>
          <w:tcPr>
            <w:tcW w:w="288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FD5A58" w:rsidRDefault="00FD5A58" w:rsidP="00145E7B">
            <w:r>
              <w:t xml:space="preserve">  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27 (60.0%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62 (89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FD5A58" w:rsidRDefault="00FD5A58" w:rsidP="00E379E0">
            <w:pPr>
              <w:jc w:val="center"/>
            </w:pPr>
            <w:r>
              <w:t>89 (78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FD5A58" w:rsidRDefault="00FD5A58" w:rsidP="00E379E0">
            <w:pPr>
              <w:jc w:val="center"/>
            </w:pPr>
          </w:p>
        </w:tc>
      </w:tr>
    </w:tbl>
    <w:p w:rsidR="004E008B" w:rsidRPr="004E008B" w:rsidRDefault="004E008B" w:rsidP="004E008B">
      <w:r w:rsidRPr="004E008B">
        <w:t xml:space="preserve">Confusion matrices for assessed outcomes are displayed relative to predicted </w:t>
      </w:r>
      <w:proofErr w:type="spellStart"/>
      <w:r w:rsidRPr="004E008B">
        <w:t>ypN</w:t>
      </w:r>
      <w:proofErr w:type="spellEnd"/>
      <w:r w:rsidRPr="004E008B">
        <w:t xml:space="preserve"> status. Comparisons between cohorts are performed using chi-square. Bolded values indicate statistical significance at p &lt; 0.05.</w:t>
      </w:r>
    </w:p>
    <w:p w:rsidR="005C2EFA" w:rsidRDefault="005C2EFA"/>
    <w:sectPr w:rsidR="005C2EFA" w:rsidSect="00E379E0">
      <w:pgSz w:w="15840" w:h="2448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FA"/>
    <w:rsid w:val="001D1D80"/>
    <w:rsid w:val="004E008B"/>
    <w:rsid w:val="005C2EFA"/>
    <w:rsid w:val="00717D8A"/>
    <w:rsid w:val="00B31120"/>
    <w:rsid w:val="00CA1A14"/>
    <w:rsid w:val="00E00DFF"/>
    <w:rsid w:val="00E167AB"/>
    <w:rsid w:val="00E379E0"/>
    <w:rsid w:val="00FD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AB3CB"/>
  <w15:docId w15:val="{8EC664C6-A6FC-A14B-A09B-595DCC00D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rett Harada</cp:lastModifiedBy>
  <cp:revision>6</cp:revision>
  <dcterms:created xsi:type="dcterms:W3CDTF">2024-04-17T17:03:00Z</dcterms:created>
  <dcterms:modified xsi:type="dcterms:W3CDTF">2024-05-20T22:05:00Z</dcterms:modified>
</cp:coreProperties>
</file>